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AC456" w14:textId="792A2F89" w:rsidR="002E6303" w:rsidRPr="000D2ED5" w:rsidRDefault="002E6303" w:rsidP="002E6303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8C532A">
        <w:rPr>
          <w:rFonts w:ascii="Times New Roman" w:hAnsi="Times New Roman"/>
          <w:b/>
          <w:color w:val="000000" w:themeColor="text1"/>
          <w:szCs w:val="20"/>
        </w:rPr>
        <w:t>S</w:t>
      </w:r>
      <w:r>
        <w:rPr>
          <w:rFonts w:ascii="Times New Roman" w:hAnsi="Times New Roman"/>
          <w:b/>
          <w:color w:val="000000" w:themeColor="text1"/>
          <w:szCs w:val="20"/>
        </w:rPr>
        <w:t>8</w:t>
      </w:r>
      <w:r w:rsidRPr="007A359A">
        <w:rPr>
          <w:rFonts w:ascii="Times New Roman" w:hAnsi="Times New Roman"/>
          <w:b/>
          <w:color w:val="000000" w:themeColor="text1"/>
          <w:szCs w:val="20"/>
        </w:rPr>
        <w:t xml:space="preserve"> Table</w:t>
      </w:r>
      <w:r w:rsidRPr="00454443">
        <w:rPr>
          <w:rFonts w:ascii="Times New Roman" w:hAnsi="Times New Roman"/>
          <w:b/>
          <w:color w:val="000000" w:themeColor="text1"/>
          <w:szCs w:val="20"/>
        </w:rPr>
        <w:t>.</w:t>
      </w:r>
      <w:r w:rsidRPr="00AD320A">
        <w:rPr>
          <w:rFonts w:ascii="Times New Roman" w:hAnsi="Times New Roman"/>
          <w:b/>
          <w:bCs/>
          <w:szCs w:val="20"/>
        </w:rPr>
        <w:t xml:space="preserve"> </w:t>
      </w:r>
      <w:bookmarkStart w:id="0" w:name="_Hlk32931434"/>
      <w:r w:rsidRPr="00AD320A">
        <w:rPr>
          <w:rFonts w:ascii="Times New Roman" w:hAnsi="Times New Roman"/>
          <w:b/>
          <w:bCs/>
          <w:szCs w:val="20"/>
        </w:rPr>
        <w:t>Characteristics</w:t>
      </w:r>
      <w:r w:rsidRPr="00900845">
        <w:rPr>
          <w:rFonts w:ascii="Times New Roman" w:hAnsi="Times New Roman"/>
          <w:b/>
          <w:bCs/>
          <w:szCs w:val="20"/>
        </w:rPr>
        <w:t xml:space="preserve"> of genetic instruments for </w:t>
      </w:r>
      <w:r w:rsidRPr="00201927">
        <w:rPr>
          <w:rFonts w:ascii="Times New Roman" w:hAnsi="Times New Roman"/>
          <w:b/>
          <w:bCs/>
          <w:szCs w:val="20"/>
        </w:rPr>
        <w:t>sphingolipids</w:t>
      </w:r>
      <w:bookmarkEnd w:id="0"/>
      <w:r w:rsidRPr="00604D6C">
        <w:rPr>
          <w:rFonts w:ascii="Times New Roman" w:hAnsi="Times New Roman"/>
          <w:b/>
          <w:bCs/>
          <w:szCs w:val="20"/>
        </w:rPr>
        <w:t>.</w:t>
      </w:r>
    </w:p>
    <w:tbl>
      <w:tblPr>
        <w:tblW w:w="501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8"/>
        <w:gridCol w:w="1858"/>
        <w:gridCol w:w="1170"/>
        <w:gridCol w:w="1170"/>
        <w:gridCol w:w="762"/>
        <w:gridCol w:w="762"/>
        <w:gridCol w:w="762"/>
        <w:gridCol w:w="1043"/>
        <w:gridCol w:w="1043"/>
        <w:gridCol w:w="1077"/>
        <w:gridCol w:w="1043"/>
        <w:gridCol w:w="1037"/>
        <w:gridCol w:w="1040"/>
        <w:gridCol w:w="1037"/>
      </w:tblGrid>
      <w:tr w:rsidR="002E6303" w:rsidRPr="000D2ED5" w14:paraId="6ADD3D83" w14:textId="77777777" w:rsidTr="00552E18">
        <w:trPr>
          <w:trHeight w:val="280"/>
        </w:trPr>
        <w:tc>
          <w:tcPr>
            <w:tcW w:w="52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D0B0A41" w14:textId="77777777" w:rsidR="002E6303" w:rsidRPr="000D2ED5" w:rsidRDefault="002E6303" w:rsidP="00552E18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60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B9558D9" w14:textId="77777777" w:rsidR="002E6303" w:rsidRPr="000D2ED5" w:rsidRDefault="002E6303" w:rsidP="00552E18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arest gene</w:t>
            </w:r>
          </w:p>
        </w:tc>
        <w:tc>
          <w:tcPr>
            <w:tcW w:w="37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7E52C7" w14:textId="77777777" w:rsidR="002E6303" w:rsidRPr="000D2ED5" w:rsidRDefault="002E6303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37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83A5CE3" w14:textId="77777777" w:rsidR="002E6303" w:rsidRPr="000D2ED5" w:rsidRDefault="002E6303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24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20A139B" w14:textId="77777777" w:rsidR="002E6303" w:rsidRPr="000D2ED5" w:rsidRDefault="002E6303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</w:t>
            </w:r>
          </w:p>
        </w:tc>
        <w:tc>
          <w:tcPr>
            <w:tcW w:w="24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79F026B" w14:textId="77777777" w:rsidR="002E6303" w:rsidRPr="000D2ED5" w:rsidRDefault="002E6303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A</w:t>
            </w:r>
          </w:p>
        </w:tc>
        <w:tc>
          <w:tcPr>
            <w:tcW w:w="24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A2C85EE" w14:textId="77777777" w:rsidR="002E6303" w:rsidRPr="000D2ED5" w:rsidRDefault="002E6303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1363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AEB1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009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A370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2D</w:t>
            </w:r>
          </w:p>
        </w:tc>
      </w:tr>
      <w:tr w:rsidR="002E6303" w:rsidRPr="000D2ED5" w14:paraId="720E0ABB" w14:textId="77777777" w:rsidTr="00552E18">
        <w:trPr>
          <w:trHeight w:val="280"/>
        </w:trPr>
        <w:tc>
          <w:tcPr>
            <w:tcW w:w="52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DB91C" w14:textId="77777777" w:rsidR="002E6303" w:rsidRPr="000D2ED5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33E04" w14:textId="77777777" w:rsidR="002E6303" w:rsidRPr="000D2ED5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EE6E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E439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94509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5D04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359E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BE7C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078B7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D594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77D6A97E" w14:textId="77777777" w:rsidR="002E6303" w:rsidRPr="00552E18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1498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E722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EC95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E6303" w:rsidRPr="000D2ED5" w14:paraId="7FAFD74B" w14:textId="77777777" w:rsidTr="00552E18">
        <w:trPr>
          <w:trHeight w:val="280"/>
        </w:trPr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BE8DC3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r(d18:1/20:0)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5145FB" w14:textId="77777777" w:rsidR="002E6303" w:rsidRPr="007A359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F6ADB7" w14:textId="77777777" w:rsidR="002E6303" w:rsidRPr="00454443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72FEF4" w14:textId="77777777" w:rsidR="002E6303" w:rsidRPr="00AD320A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AB9655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B2FD7D" w14:textId="77777777" w:rsidR="002E6303" w:rsidRPr="00201927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B3909A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BF6F3D" w14:textId="77777777" w:rsidR="002E6303" w:rsidRPr="00604D6C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1B446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1C546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nil"/>
            </w:tcBorders>
          </w:tcPr>
          <w:p w14:paraId="76DEA83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E92E8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AB19B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0609B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E6303" w:rsidRPr="000D2ED5" w14:paraId="763F7F71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5754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641539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E765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ERS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B1CF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1ACF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189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2B0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5FE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D92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C9F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9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0CC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49FE" w14:textId="77777777" w:rsidR="002E6303" w:rsidRPr="000D2ED5" w:rsidRDefault="002E6303" w:rsidP="00552E18">
            <w:pPr>
              <w:widowControl/>
              <w:tabs>
                <w:tab w:val="left" w:pos="277"/>
              </w:tabs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88×10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E805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9F8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365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87B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70 </w:t>
            </w:r>
          </w:p>
        </w:tc>
      </w:tr>
      <w:tr w:rsidR="002E6303" w:rsidRPr="000D2ED5" w14:paraId="5447C788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12B3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92241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5895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PR75-ASB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3A33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89D8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9965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231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504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1BB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162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0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812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C57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7AD4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A19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D53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CEB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70 </w:t>
            </w:r>
          </w:p>
        </w:tc>
      </w:tr>
      <w:tr w:rsidR="002E6303" w:rsidRPr="000D2ED5" w14:paraId="144B5097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7FF3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341927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7B6D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P9B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B886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C1CD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9585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962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8D3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476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E40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F30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318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2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4F32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48C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E9A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0F0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60 </w:t>
            </w:r>
          </w:p>
        </w:tc>
      </w:tr>
      <w:tr w:rsidR="002E6303" w:rsidRPr="000D2ED5" w14:paraId="01179A15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5F50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8963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4B37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411G2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5DF1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9BD2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4017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CD1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94E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FA5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E43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5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576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492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4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C555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450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D42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392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90 </w:t>
            </w:r>
          </w:p>
        </w:tc>
      </w:tr>
      <w:tr w:rsidR="002E6303" w:rsidRPr="000D2ED5" w14:paraId="307CC474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CB1C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361142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9C7A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P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FF93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7050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3944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729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20A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EAF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4F1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AF0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637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8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9624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674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E3F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027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10 </w:t>
            </w:r>
          </w:p>
        </w:tc>
      </w:tr>
      <w:tr w:rsidR="002E6303" w:rsidRPr="000D2ED5" w14:paraId="4D766B5C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6557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00543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9438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OC1019297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0B79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06B6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5096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413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D7A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51D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5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F28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0DF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BBC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0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EAA5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BEC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6C6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6C6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30 </w:t>
            </w:r>
          </w:p>
        </w:tc>
      </w:tr>
      <w:tr w:rsidR="002E6303" w:rsidRPr="000D2ED5" w14:paraId="37E8F1AE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99A3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21893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EDA9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231G15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585F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DE40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9071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F76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B5B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B12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4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214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5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8C6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ABE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7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3782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70D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0BC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4CF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940 </w:t>
            </w:r>
          </w:p>
        </w:tc>
      </w:tr>
      <w:tr w:rsidR="002E6303" w:rsidRPr="000D2ED5" w14:paraId="4369BF3A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7866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30303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D93D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FPT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E07D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E177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5207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8C1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292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100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025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A25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817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8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63DC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875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A84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1C5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5 </w:t>
            </w:r>
          </w:p>
        </w:tc>
      </w:tr>
      <w:tr w:rsidR="002E6303" w:rsidRPr="000D2ED5" w14:paraId="412585BF" w14:textId="77777777" w:rsidTr="00552E18">
        <w:trPr>
          <w:trHeight w:val="280"/>
        </w:trPr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9EAB0" w14:textId="77777777" w:rsidR="002E6303" w:rsidRPr="007A359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r(d18:1/20:1)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D3AE1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89485" w14:textId="77777777" w:rsidR="002E6303" w:rsidRPr="00AD320A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67070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41C0D" w14:textId="77777777" w:rsidR="002E6303" w:rsidRPr="00201927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514BC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94D5C" w14:textId="77777777" w:rsidR="002E6303" w:rsidRPr="00604D6C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8CD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62A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7F0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21724" w14:textId="77777777" w:rsidR="002E6303" w:rsidRPr="00552E18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886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FC4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1AF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E6303" w:rsidRPr="000D2ED5" w14:paraId="101C85AD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BF36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188163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57C1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ERS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587C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70ED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194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12C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597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913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5E9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8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AE7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CCC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81×10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6390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490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BE6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50F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60 </w:t>
            </w:r>
          </w:p>
        </w:tc>
      </w:tr>
      <w:tr w:rsidR="002E6303" w:rsidRPr="000D2ED5" w14:paraId="2C1EF2D5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052E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64961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8C8E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INC0119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EB11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CFF4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8919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A93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950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F25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6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76B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5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DBF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6C6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2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808E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5D5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455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150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5 </w:t>
            </w:r>
          </w:p>
        </w:tc>
      </w:tr>
      <w:tr w:rsidR="002E6303" w:rsidRPr="000D2ED5" w14:paraId="644B050D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92D2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48383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5A08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P11-343J18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B348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AAD8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7965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0A9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3E4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2A2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D32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6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014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6AD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9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E8B7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AB5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61F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9C3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90 </w:t>
            </w:r>
          </w:p>
        </w:tc>
      </w:tr>
      <w:tr w:rsidR="002E6303" w:rsidRPr="000D2ED5" w14:paraId="556893F3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AA4D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101717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1901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OCK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E459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11E3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0956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F46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E89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709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861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2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7C7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BAD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6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1D39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7A5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2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025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C04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</w:tr>
      <w:tr w:rsidR="002E6303" w:rsidRPr="000D2ED5" w14:paraId="3094BA1E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AC8B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8970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0D1D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RRC4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E95A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F70A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4904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103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5F0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611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4E6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C07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DF5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0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68F4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B1B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920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A4A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60 </w:t>
            </w:r>
          </w:p>
        </w:tc>
      </w:tr>
      <w:tr w:rsidR="002E6303" w:rsidRPr="000D2ED5" w14:paraId="7C1CD09E" w14:textId="77777777" w:rsidTr="00552E18">
        <w:trPr>
          <w:trHeight w:val="280"/>
        </w:trPr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E1E82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M C34:0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548A1" w14:textId="77777777" w:rsidR="002E6303" w:rsidRPr="007A359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01570" w14:textId="77777777" w:rsidR="002E6303" w:rsidRPr="00454443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3586E" w14:textId="77777777" w:rsidR="002E6303" w:rsidRPr="00AD320A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45FA3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5A45D" w14:textId="77777777" w:rsidR="002E6303" w:rsidRPr="00201927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F6DD0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478DE" w14:textId="77777777" w:rsidR="002E6303" w:rsidRPr="00604D6C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D87E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2C70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A122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8142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AD54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57B0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6303" w:rsidRPr="000D2ED5" w14:paraId="05F38ECD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35E1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98897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FBF0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ASP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0220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5A97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0476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524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797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939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8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DAC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18F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545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18</w:t>
            </w:r>
            <w:bookmarkStart w:id="1" w:name="_Hlk29597823"/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</w:t>
            </w:r>
            <w:bookmarkEnd w:id="1"/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4945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0D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24A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B3E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FA4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40 </w:t>
            </w:r>
          </w:p>
        </w:tc>
      </w:tr>
      <w:tr w:rsidR="002E6303" w:rsidRPr="000D2ED5" w14:paraId="013FBF3D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FE80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12726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5EE6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RNT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74B3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B405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8899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F81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314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21D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40E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BB8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D28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8A21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0D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41C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EE5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8BC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90 </w:t>
            </w:r>
          </w:p>
        </w:tc>
      </w:tr>
      <w:tr w:rsidR="002E6303" w:rsidRPr="000D2ED5" w14:paraId="5CC8CDD2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4342" w14:textId="77777777" w:rsidR="002E6303" w:rsidRPr="007A359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617468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E204" w14:textId="77777777" w:rsidR="002E6303" w:rsidRPr="00AD320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444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FATC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8AC8" w14:textId="77777777" w:rsidR="002E6303" w:rsidRPr="00201927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CE48" w14:textId="77777777" w:rsidR="002E6303" w:rsidRPr="00604D6C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3069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7FC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535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72B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D51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0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B23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9A2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6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BA54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0D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903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E01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8F3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0 </w:t>
            </w:r>
          </w:p>
        </w:tc>
      </w:tr>
      <w:tr w:rsidR="002E6303" w:rsidRPr="000D2ED5" w14:paraId="2D037DBA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CB6E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16661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0225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0E59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3C0E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1674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C91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4A4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8EF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23B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4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439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251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8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E956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0D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776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FAC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1D0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10 </w:t>
            </w:r>
          </w:p>
        </w:tc>
      </w:tr>
      <w:tr w:rsidR="002E6303" w:rsidRPr="000D2ED5" w14:paraId="3117BD95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01AA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M C36: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C055" w14:textId="77777777" w:rsidR="002E6303" w:rsidRPr="007A359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542B" w14:textId="77777777" w:rsidR="002E6303" w:rsidRPr="00454443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E6EA" w14:textId="77777777" w:rsidR="002E6303" w:rsidRPr="00AD320A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6B10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064D" w14:textId="77777777" w:rsidR="002E6303" w:rsidRPr="00201927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8860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7A88" w14:textId="77777777" w:rsidR="002E6303" w:rsidRPr="00604D6C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7AF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1B1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C090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C45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B21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373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6303" w:rsidRPr="000D2ED5" w14:paraId="54E75F63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CD39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937168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0A94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RRC4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A7CF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7415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4344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393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1ED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D24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F1A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7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D4E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8D5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63×10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BEEA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0D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C21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512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6DE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60 </w:t>
            </w:r>
          </w:p>
        </w:tc>
      </w:tr>
      <w:tr w:rsidR="002E6303" w:rsidRPr="000D2ED5" w14:paraId="2CDFCDF2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3294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188163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3AE5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ERS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48F2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392A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194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E48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50C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BE4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924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6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5C6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8E2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1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1FA2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0D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ACC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CC0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B0F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60 </w:t>
            </w:r>
          </w:p>
        </w:tc>
      </w:tr>
      <w:tr w:rsidR="002E6303" w:rsidRPr="000D2ED5" w14:paraId="465834B5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8B11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650053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CFF6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CHD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E077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15BE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9342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CBB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7C4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792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7A0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3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16F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F90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214F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0D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AFE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39F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9AC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00 </w:t>
            </w:r>
          </w:p>
        </w:tc>
      </w:tr>
      <w:tr w:rsidR="002E6303" w:rsidRPr="000D2ED5" w14:paraId="0572EB8B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E5FC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800320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D369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OC10192914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14F9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6647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7651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991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003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3D6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EA4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EA6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3D2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666D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0D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35D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D8E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785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0 </w:t>
            </w:r>
          </w:p>
        </w:tc>
      </w:tr>
      <w:tr w:rsidR="002E6303" w:rsidRPr="000D2ED5" w14:paraId="617E2C75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D49E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98897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6FD0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ASP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642A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84C9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0476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F19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9D7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00B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8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78A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328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43C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1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6337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0D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0D9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E80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EE0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40 </w:t>
            </w:r>
          </w:p>
        </w:tc>
      </w:tr>
      <w:tr w:rsidR="002E6303" w:rsidRPr="000D2ED5" w14:paraId="4A295242" w14:textId="77777777" w:rsidTr="00552E18">
        <w:trPr>
          <w:trHeight w:val="280"/>
        </w:trPr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7C6623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17488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671A30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RNT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649C99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D8687A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90446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2D1AC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6984A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121F1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6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4029F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4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97F7A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04773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6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15F5A7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0D1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1F6D0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30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A5F2B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9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5E427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1 </w:t>
            </w:r>
          </w:p>
        </w:tc>
      </w:tr>
    </w:tbl>
    <w:p w14:paraId="3C139320" w14:textId="77777777" w:rsidR="002E6303" w:rsidRPr="00AD320A" w:rsidRDefault="002E6303" w:rsidP="002E6303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8C532A">
        <w:rPr>
          <w:rFonts w:ascii="Times New Roman" w:hAnsi="Times New Roman"/>
          <w:b/>
          <w:color w:val="000000" w:themeColor="text1"/>
          <w:szCs w:val="20"/>
        </w:rPr>
        <w:lastRenderedPageBreak/>
        <w:t>S</w:t>
      </w:r>
      <w:r>
        <w:rPr>
          <w:rFonts w:ascii="Times New Roman" w:hAnsi="Times New Roman"/>
          <w:b/>
          <w:color w:val="000000" w:themeColor="text1"/>
          <w:szCs w:val="20"/>
        </w:rPr>
        <w:t>8</w:t>
      </w:r>
      <w:r w:rsidRPr="008C532A">
        <w:rPr>
          <w:rFonts w:ascii="Times New Roman" w:hAnsi="Times New Roman"/>
          <w:b/>
          <w:color w:val="000000" w:themeColor="text1"/>
          <w:szCs w:val="20"/>
        </w:rPr>
        <w:t xml:space="preserve"> Table</w:t>
      </w:r>
      <w:r w:rsidRPr="007A359A">
        <w:rPr>
          <w:rFonts w:ascii="Times New Roman" w:hAnsi="Times New Roman"/>
          <w:b/>
          <w:color w:val="000000" w:themeColor="text1"/>
          <w:szCs w:val="20"/>
        </w:rPr>
        <w:t>.</w:t>
      </w:r>
      <w:r w:rsidRPr="00454443">
        <w:rPr>
          <w:rFonts w:ascii="Times New Roman" w:hAnsi="Times New Roman"/>
          <w:b/>
          <w:color w:val="000000" w:themeColor="text1"/>
          <w:szCs w:val="20"/>
        </w:rPr>
        <w:t xml:space="preserve"> Continued.</w:t>
      </w:r>
    </w:p>
    <w:tbl>
      <w:tblPr>
        <w:tblW w:w="4992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1833"/>
        <w:gridCol w:w="1172"/>
        <w:gridCol w:w="1169"/>
        <w:gridCol w:w="759"/>
        <w:gridCol w:w="759"/>
        <w:gridCol w:w="759"/>
        <w:gridCol w:w="1042"/>
        <w:gridCol w:w="1042"/>
        <w:gridCol w:w="1076"/>
        <w:gridCol w:w="1042"/>
        <w:gridCol w:w="1042"/>
        <w:gridCol w:w="1042"/>
        <w:gridCol w:w="1039"/>
      </w:tblGrid>
      <w:tr w:rsidR="002E6303" w:rsidRPr="000D2ED5" w14:paraId="5224ECC4" w14:textId="77777777" w:rsidTr="00552E18">
        <w:trPr>
          <w:trHeight w:val="280"/>
        </w:trPr>
        <w:tc>
          <w:tcPr>
            <w:tcW w:w="51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60002CC" w14:textId="77777777" w:rsidR="002E6303" w:rsidRPr="00201927" w:rsidRDefault="002E6303" w:rsidP="00552E18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00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59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9783396" w14:textId="77777777" w:rsidR="002E6303" w:rsidRPr="00604D6C" w:rsidRDefault="002E6303" w:rsidP="00552E18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56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arest gene</w:t>
            </w:r>
          </w:p>
        </w:tc>
        <w:tc>
          <w:tcPr>
            <w:tcW w:w="38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35FD569" w14:textId="77777777" w:rsidR="002E6303" w:rsidRPr="000D2ED5" w:rsidRDefault="002E6303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38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E8B07C5" w14:textId="77777777" w:rsidR="002E6303" w:rsidRPr="000D2ED5" w:rsidRDefault="002E6303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24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6B5D652" w14:textId="77777777" w:rsidR="002E6303" w:rsidRPr="000D2ED5" w:rsidRDefault="002E6303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</w:t>
            </w:r>
          </w:p>
        </w:tc>
        <w:tc>
          <w:tcPr>
            <w:tcW w:w="24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8EC0C1D" w14:textId="77777777" w:rsidR="002E6303" w:rsidRPr="000D2ED5" w:rsidRDefault="002E6303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A</w:t>
            </w:r>
          </w:p>
        </w:tc>
        <w:tc>
          <w:tcPr>
            <w:tcW w:w="24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29985FB" w14:textId="77777777" w:rsidR="002E6303" w:rsidRPr="000D2ED5" w:rsidRDefault="002E6303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1367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5D90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017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3E27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2D</w:t>
            </w:r>
          </w:p>
        </w:tc>
      </w:tr>
      <w:tr w:rsidR="002E6303" w:rsidRPr="000D2ED5" w14:paraId="2B8B93C8" w14:textId="77777777" w:rsidTr="00552E18">
        <w:trPr>
          <w:trHeight w:val="280"/>
        </w:trPr>
        <w:tc>
          <w:tcPr>
            <w:tcW w:w="51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BF1BE" w14:textId="77777777" w:rsidR="002E6303" w:rsidRPr="000D2ED5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5FE5D" w14:textId="77777777" w:rsidR="002E6303" w:rsidRPr="000D2ED5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BDE7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293A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6993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104B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E8E4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4798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6298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4B80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2AA59C8C" w14:textId="77777777" w:rsidR="002E6303" w:rsidRPr="00552E18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367D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2CFA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46CB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E6303" w:rsidRPr="000D2ED5" w14:paraId="043247AE" w14:textId="77777777" w:rsidTr="00552E18">
        <w:trPr>
          <w:trHeight w:val="280"/>
        </w:trPr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B11754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M C34:1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D8C9C8" w14:textId="77777777" w:rsidR="002E6303" w:rsidRPr="007A359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C1D672" w14:textId="77777777" w:rsidR="002E6303" w:rsidRPr="00454443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4CB69E" w14:textId="77777777" w:rsidR="002E6303" w:rsidRPr="00AD320A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06B81E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D24651" w14:textId="77777777" w:rsidR="002E6303" w:rsidRPr="00201927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E06F2A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155AA6" w14:textId="77777777" w:rsidR="002E6303" w:rsidRPr="00604D6C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437B9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E8BE7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</w:tcPr>
          <w:p w14:paraId="0ADFFC6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E2CA1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6FC9E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A215F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E6303" w:rsidRPr="000D2ED5" w14:paraId="0B41D85E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9D9A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279005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EA0D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DHGA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A4AD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6447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83894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D30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A31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9AF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D79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13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9DF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F75B" w14:textId="77777777" w:rsidR="002E6303" w:rsidRPr="000D2ED5" w:rsidRDefault="002E6303" w:rsidP="00552E18">
            <w:pPr>
              <w:widowControl/>
              <w:tabs>
                <w:tab w:val="left" w:pos="277"/>
              </w:tabs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39×10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723D0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E6E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63E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CC7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30 </w:t>
            </w:r>
          </w:p>
        </w:tc>
      </w:tr>
      <w:tr w:rsidR="002E6303" w:rsidRPr="000D2ED5" w14:paraId="61D2C740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3269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92241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E30E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PR75-ASB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3BC5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CA70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9965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E44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785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E8E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130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7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914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F3A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C333A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09D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774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F5A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70 </w:t>
            </w:r>
          </w:p>
        </w:tc>
      </w:tr>
      <w:tr w:rsidR="002E6303" w:rsidRPr="000D2ED5" w14:paraId="2908B8FD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D111" w14:textId="77777777" w:rsidR="002E6303" w:rsidRPr="007A359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5881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6BD1" w14:textId="77777777" w:rsidR="002E6303" w:rsidRPr="00AD320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5444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IP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0778" w14:textId="77777777" w:rsidR="002E6303" w:rsidRPr="00201927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5890" w14:textId="77777777" w:rsidR="002E6303" w:rsidRPr="00604D6C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73049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819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C88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F07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5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5C9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4E9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D2F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A4A74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3B5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C52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8B1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80 </w:t>
            </w:r>
          </w:p>
        </w:tc>
      </w:tr>
      <w:tr w:rsidR="002E6303" w:rsidRPr="000D2ED5" w14:paraId="632D0493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8E43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23543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7DB3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INC0064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224E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E1EE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6038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27E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847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726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6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755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677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5C0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8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4847A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2EA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EA4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7A6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70 </w:t>
            </w:r>
          </w:p>
        </w:tc>
      </w:tr>
      <w:tr w:rsidR="002E6303" w:rsidRPr="000D2ED5" w14:paraId="70A9DDF0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68B9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36173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5B92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FAP</w:t>
            </w:r>
            <w:proofErr w:type="gramStart"/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61,C</w:t>
            </w:r>
            <w:proofErr w:type="gramEnd"/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0orf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CC21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CA88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121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944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5B1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E37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ED7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4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13D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6F8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2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380DE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75C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22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194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7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AB6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0 </w:t>
            </w:r>
          </w:p>
        </w:tc>
      </w:tr>
      <w:tr w:rsidR="002E6303" w:rsidRPr="000D2ED5" w14:paraId="12D109A4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2C62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M C42: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9087" w14:textId="77777777" w:rsidR="002E6303" w:rsidRPr="007A359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7E95" w14:textId="77777777" w:rsidR="002E6303" w:rsidRPr="00454443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F791" w14:textId="77777777" w:rsidR="002E6303" w:rsidRPr="00AD320A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3C8E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0D58" w14:textId="77777777" w:rsidR="002E6303" w:rsidRPr="00201927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C92E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A5E1" w14:textId="77777777" w:rsidR="002E6303" w:rsidRPr="00604D6C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7D1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62E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22510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89B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0B9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7F5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E6303" w:rsidRPr="000D2ED5" w14:paraId="2C52ED25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896E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7453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2B49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R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5FC4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D0A5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5513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404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D02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7B5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5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3B8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2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AD3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459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30×10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2419F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436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D40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1C4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2E6303" w:rsidRPr="000D2ED5" w14:paraId="3E4E927A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8002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71250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7EDC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KNOX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5EE5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27AC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1925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B8F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C08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20D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4A8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950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1CC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26D83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FA0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CCC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5C3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30 </w:t>
            </w:r>
          </w:p>
        </w:tc>
      </w:tr>
      <w:tr w:rsidR="002E6303" w:rsidRPr="000D2ED5" w14:paraId="5AFC83F1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2184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97852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C4EE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LGRK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C198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A3AF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720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44A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402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629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7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3FE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6EB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59F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A343F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3FF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897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B1C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80 </w:t>
            </w:r>
          </w:p>
        </w:tc>
      </w:tr>
      <w:tr w:rsidR="002E6303" w:rsidRPr="000D2ED5" w14:paraId="33DD84C2" w14:textId="77777777" w:rsidTr="00552E18">
        <w:trPr>
          <w:trHeight w:val="280"/>
        </w:trPr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EA94B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501981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15592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TM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CAC24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49C59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809462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ECFD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70AF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CDA77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370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3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F2B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FA5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C2ECD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307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DFD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DA7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70 </w:t>
            </w:r>
          </w:p>
        </w:tc>
      </w:tr>
      <w:tr w:rsidR="002E6303" w:rsidRPr="000D2ED5" w14:paraId="53EF3B90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E08A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108658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F4B5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P13-379L11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B725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D5CB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4789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8DE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E4B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00B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79C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2A8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13C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3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561A6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004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C85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609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0 </w:t>
            </w:r>
          </w:p>
        </w:tc>
      </w:tr>
      <w:tr w:rsidR="002E6303" w:rsidRPr="000D2ED5" w14:paraId="309A7FBF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D609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117911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DF21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MN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AFE2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4219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85897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A07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81F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026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2EE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7B2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978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FFD3F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51D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C44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C3F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90 </w:t>
            </w:r>
          </w:p>
        </w:tc>
      </w:tr>
      <w:tr w:rsidR="002E6303" w:rsidRPr="000D2ED5" w14:paraId="7261330E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9209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235918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4055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NU6-443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C749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FD28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3153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C5D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A36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550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C65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B45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CC9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3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3862F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72B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8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E44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5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CB9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4 </w:t>
            </w:r>
          </w:p>
        </w:tc>
      </w:tr>
      <w:tr w:rsidR="002E6303" w:rsidRPr="000D2ED5" w14:paraId="4A02CB92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84F1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982239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D7E9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MCD1-AS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CEA1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A6D0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883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7FD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FB6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5CE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9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1D0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785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9EA9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5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5994E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0BF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F42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5C3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30 </w:t>
            </w:r>
          </w:p>
        </w:tc>
      </w:tr>
      <w:tr w:rsidR="003520D2" w:rsidRPr="000D2ED5" w14:paraId="69408CF3" w14:textId="77777777" w:rsidTr="003520D2">
        <w:trPr>
          <w:trHeight w:val="280"/>
        </w:trPr>
        <w:tc>
          <w:tcPr>
            <w:tcW w:w="1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F59E" w14:textId="626E96B3" w:rsidR="003520D2" w:rsidRPr="007A359A" w:rsidRDefault="003520D2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exCe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8:1/</w:t>
            </w:r>
            <w:r w:rsidRPr="008C532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0: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7C19" w14:textId="77777777" w:rsidR="003520D2" w:rsidRPr="00454443" w:rsidRDefault="003520D2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B2C8" w14:textId="77777777" w:rsidR="003520D2" w:rsidRPr="00AD320A" w:rsidRDefault="003520D2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8B7A" w14:textId="77777777" w:rsidR="003520D2" w:rsidRPr="00900845" w:rsidRDefault="003520D2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CBF1" w14:textId="77777777" w:rsidR="003520D2" w:rsidRPr="00201927" w:rsidRDefault="003520D2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C9E0" w14:textId="77777777" w:rsidR="003520D2" w:rsidRPr="0039562F" w:rsidRDefault="003520D2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4A60" w14:textId="77777777" w:rsidR="003520D2" w:rsidRPr="00604D6C" w:rsidRDefault="003520D2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20F7" w14:textId="77777777" w:rsidR="003520D2" w:rsidRPr="000D2ED5" w:rsidRDefault="003520D2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6045" w14:textId="77777777" w:rsidR="003520D2" w:rsidRPr="000D2ED5" w:rsidRDefault="003520D2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B2E48" w14:textId="77777777" w:rsidR="003520D2" w:rsidRPr="00496F86" w:rsidRDefault="003520D2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3356" w14:textId="77777777" w:rsidR="003520D2" w:rsidRPr="000D2ED5" w:rsidRDefault="003520D2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200B" w14:textId="77777777" w:rsidR="003520D2" w:rsidRPr="000D2ED5" w:rsidRDefault="003520D2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0982" w14:textId="77777777" w:rsidR="003520D2" w:rsidRPr="000D2ED5" w:rsidRDefault="003520D2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6303" w:rsidRPr="000D2ED5" w14:paraId="37DA951B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467A" w14:textId="77777777" w:rsidR="002E6303" w:rsidRPr="007A359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310604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AE5C" w14:textId="77777777" w:rsidR="002E6303" w:rsidRPr="00AD320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44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P10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B299" w14:textId="77777777" w:rsidR="002E6303" w:rsidRPr="00201927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008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73BE" w14:textId="77777777" w:rsidR="002E6303" w:rsidRPr="00604D6C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956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5611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29E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294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88F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704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9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603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E05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3×10</w:t>
            </w:r>
            <w:r w:rsidRPr="000D2ED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193A9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AD7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47E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A12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30 </w:t>
            </w:r>
          </w:p>
        </w:tc>
      </w:tr>
      <w:tr w:rsidR="002E6303" w:rsidRPr="000D2ED5" w14:paraId="3387A621" w14:textId="77777777" w:rsidTr="00552E18">
        <w:trPr>
          <w:trHeight w:val="280"/>
        </w:trPr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6FB1C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2648408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C33E4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HFPL4</w:t>
            </w:r>
          </w:p>
        </w:tc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FA00B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BCD9E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79609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BF78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484D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8CA7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B8D5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33 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A54A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4DF22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02641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83BC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AACB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0DDB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20 </w:t>
            </w:r>
          </w:p>
        </w:tc>
      </w:tr>
      <w:tr w:rsidR="002E6303" w:rsidRPr="000D2ED5" w14:paraId="1CB9B59D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0D3D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13392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C16B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DC14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DAD8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7A6A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8266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2E9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467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429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2C6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E54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B26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1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B2E27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570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63C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9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CB4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40 </w:t>
            </w:r>
          </w:p>
        </w:tc>
      </w:tr>
      <w:tr w:rsidR="002E6303" w:rsidRPr="000D2ED5" w14:paraId="496C3631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0DA5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511405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42F8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MKM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D745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4E3A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7545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F0F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40B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8D5E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FD4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6EF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5E4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5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90A54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183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34A6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68C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30 </w:t>
            </w:r>
          </w:p>
        </w:tc>
      </w:tr>
      <w:tr w:rsidR="002E6303" w:rsidRPr="000D2ED5" w14:paraId="081A13ED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D123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69542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15AA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NU6-745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EE74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ADDC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4813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A2F7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D9F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928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7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142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6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622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1B8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6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12B2B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F1F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00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F59B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1EBD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90 </w:t>
            </w:r>
          </w:p>
        </w:tc>
      </w:tr>
      <w:tr w:rsidR="002E6303" w:rsidRPr="000D2ED5" w14:paraId="2A7CFF08" w14:textId="77777777" w:rsidTr="00552E18">
        <w:trPr>
          <w:trHeight w:val="28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27B6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104114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6F4B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AM90A28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8BF4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E549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8080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EC9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839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57B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2C5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370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5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0CCF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6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94D2D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6101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6344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03F2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20 </w:t>
            </w:r>
          </w:p>
        </w:tc>
      </w:tr>
      <w:tr w:rsidR="002E6303" w:rsidRPr="000D2ED5" w14:paraId="387434F3" w14:textId="77777777" w:rsidTr="00552E18">
        <w:trPr>
          <w:trHeight w:val="280"/>
        </w:trPr>
        <w:tc>
          <w:tcPr>
            <w:tcW w:w="51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509E84" w14:textId="77777777" w:rsidR="002E6303" w:rsidRPr="008C532A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C53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899437</w:t>
            </w:r>
          </w:p>
        </w:tc>
        <w:tc>
          <w:tcPr>
            <w:tcW w:w="59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DDE1CD" w14:textId="77777777" w:rsidR="002E6303" w:rsidRPr="00454443" w:rsidRDefault="002E6303" w:rsidP="00552E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A359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MP1</w:t>
            </w:r>
          </w:p>
        </w:tc>
        <w:tc>
          <w:tcPr>
            <w:tcW w:w="38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2C69FC" w14:textId="77777777" w:rsidR="002E6303" w:rsidRPr="0090084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20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EAD3B2" w14:textId="77777777" w:rsidR="002E6303" w:rsidRPr="0039562F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019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28022</w:t>
            </w:r>
          </w:p>
        </w:tc>
        <w:tc>
          <w:tcPr>
            <w:tcW w:w="24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C823C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04D6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10D05A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15BE60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60 </w:t>
            </w:r>
          </w:p>
        </w:tc>
        <w:tc>
          <w:tcPr>
            <w:tcW w:w="33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352CC3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33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02FE0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D8D798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2×10</w:t>
            </w: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6D3B5C4" w14:textId="77777777" w:rsidR="002E6303" w:rsidRPr="00496F86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33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F0E7F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33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0088D5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33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8E4EDC" w14:textId="77777777" w:rsidR="002E6303" w:rsidRPr="000D2ED5" w:rsidRDefault="002E6303" w:rsidP="00552E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D2ED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40 </w:t>
            </w:r>
          </w:p>
        </w:tc>
      </w:tr>
    </w:tbl>
    <w:p w14:paraId="5D201EC0" w14:textId="47983BA6" w:rsidR="002E6303" w:rsidRPr="000D2ED5" w:rsidRDefault="002E6303" w:rsidP="002E6303">
      <w:pPr>
        <w:rPr>
          <w:rFonts w:ascii="Times New Roman" w:eastAsia="等线" w:hAnsi="Times New Roman" w:cs="Times New Roman"/>
          <w:sz w:val="20"/>
          <w:szCs w:val="20"/>
        </w:rPr>
      </w:pPr>
      <w:r w:rsidRPr="008C532A">
        <w:rPr>
          <w:rFonts w:ascii="Times New Roman" w:hAnsi="Times New Roman" w:cs="Times New Roman"/>
          <w:sz w:val="20"/>
          <w:szCs w:val="20"/>
        </w:rPr>
        <w:t xml:space="preserve">Data are </w:t>
      </w:r>
      <w:r w:rsidRPr="007A359A">
        <w:rPr>
          <w:rFonts w:ascii="Times New Roman" w:hAnsi="Times New Roman" w:cs="Times New Roman"/>
          <w:sz w:val="20"/>
          <w:szCs w:val="20"/>
        </w:rPr>
        <w:t xml:space="preserve">based on </w:t>
      </w:r>
      <w:r w:rsidRPr="00454443">
        <w:rPr>
          <w:rFonts w:ascii="Times New Roman" w:hAnsi="Times New Roman" w:cs="Times New Roman"/>
          <w:sz w:val="20"/>
          <w:szCs w:val="20"/>
        </w:rPr>
        <w:t xml:space="preserve">genome-wide significant </w:t>
      </w:r>
      <w:r w:rsidRPr="00AD320A">
        <w:rPr>
          <w:rFonts w:ascii="Times New Roman" w:hAnsi="Times New Roman" w:cs="Times New Roman"/>
          <w:sz w:val="20"/>
          <w:szCs w:val="20"/>
        </w:rPr>
        <w:t>SNPs</w:t>
      </w:r>
      <w:r w:rsidRPr="00900845">
        <w:rPr>
          <w:rFonts w:ascii="Times New Roman" w:hAnsi="Times New Roman" w:cs="Times New Roman"/>
          <w:sz w:val="20"/>
          <w:szCs w:val="20"/>
        </w:rPr>
        <w:t xml:space="preserve"> </w:t>
      </w:r>
      <w:r w:rsidRPr="00201927">
        <w:rPr>
          <w:rFonts w:ascii="Times New Roman" w:hAnsi="Times New Roman" w:cs="Times New Roman"/>
          <w:sz w:val="20"/>
          <w:szCs w:val="20"/>
        </w:rPr>
        <w:t>using linear regression analysis under an additive genetic model, adjusted for age, sex, region (Beijing or</w:t>
      </w:r>
      <w:r w:rsidRPr="0039562F">
        <w:rPr>
          <w:rFonts w:ascii="Times New Roman" w:hAnsi="Times New Roman" w:cs="Times New Roman"/>
          <w:sz w:val="20"/>
          <w:szCs w:val="20"/>
        </w:rPr>
        <w:t xml:space="preserve"> Shan</w:t>
      </w:r>
      <w:r w:rsidRPr="00604D6C">
        <w:rPr>
          <w:rFonts w:ascii="Times New Roman" w:hAnsi="Times New Roman" w:cs="Times New Roman"/>
          <w:sz w:val="20"/>
          <w:szCs w:val="20"/>
        </w:rPr>
        <w:t>ghai)</w:t>
      </w:r>
      <w:r w:rsidRPr="000D2ED5">
        <w:rPr>
          <w:rFonts w:ascii="Times New Roman" w:hAnsi="Times New Roman" w:cs="Times New Roman"/>
          <w:sz w:val="20"/>
          <w:szCs w:val="20"/>
        </w:rPr>
        <w:t>, and the first four principal components (PCs) (</w:t>
      </w:r>
      <w:r w:rsidRPr="000D2ED5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0D2ED5">
        <w:rPr>
          <w:rFonts w:ascii="Times New Roman" w:hAnsi="Times New Roman" w:cs="Times New Roman"/>
          <w:sz w:val="20"/>
          <w:szCs w:val="20"/>
        </w:rPr>
        <w:t xml:space="preserve">= 1,976). Data source: </w:t>
      </w:r>
      <w:r w:rsidRPr="000D2ED5">
        <w:rPr>
          <w:rFonts w:ascii="Times New Roman" w:eastAsia="等线" w:hAnsi="Times New Roman" w:cs="Times New Roman"/>
          <w:sz w:val="20"/>
          <w:szCs w:val="20"/>
        </w:rPr>
        <w:t>diabetes case (</w:t>
      </w:r>
      <w:r w:rsidRPr="000D2ED5">
        <w:rPr>
          <w:rFonts w:ascii="Times New Roman" w:eastAsia="等线" w:hAnsi="Times New Roman" w:cs="Times New Roman"/>
          <w:i/>
          <w:iCs/>
          <w:sz w:val="20"/>
          <w:szCs w:val="20"/>
        </w:rPr>
        <w:t xml:space="preserve">n </w:t>
      </w:r>
      <w:r w:rsidRPr="000D2ED5">
        <w:rPr>
          <w:rFonts w:ascii="Times New Roman" w:eastAsia="等线" w:hAnsi="Times New Roman" w:cs="Times New Roman"/>
          <w:sz w:val="20"/>
          <w:szCs w:val="20"/>
        </w:rPr>
        <w:t>= 748)-control</w:t>
      </w:r>
      <w:r w:rsidR="002F23B3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0D2ED5">
        <w:rPr>
          <w:rFonts w:ascii="Times New Roman" w:eastAsia="等线" w:hAnsi="Times New Roman" w:cs="Times New Roman"/>
          <w:sz w:val="20"/>
          <w:szCs w:val="20"/>
        </w:rPr>
        <w:t>(</w:t>
      </w:r>
      <w:r w:rsidRPr="000D2ED5">
        <w:rPr>
          <w:rFonts w:ascii="Times New Roman" w:eastAsia="等线" w:hAnsi="Times New Roman" w:cs="Times New Roman"/>
          <w:i/>
          <w:iCs/>
          <w:sz w:val="20"/>
          <w:szCs w:val="20"/>
        </w:rPr>
        <w:t xml:space="preserve">n </w:t>
      </w:r>
      <w:r w:rsidRPr="000D2ED5">
        <w:rPr>
          <w:rFonts w:ascii="Times New Roman" w:eastAsia="等线" w:hAnsi="Times New Roman" w:cs="Times New Roman"/>
          <w:sz w:val="20"/>
          <w:szCs w:val="20"/>
        </w:rPr>
        <w:t xml:space="preserve">= 4,983) study based on the China Health and Nutrition Survey (CHNS). </w:t>
      </w:r>
    </w:p>
    <w:p w14:paraId="4198C75D" w14:textId="513CF893" w:rsidR="00316287" w:rsidRPr="002E6303" w:rsidRDefault="003520D2" w:rsidP="002E6303">
      <w:pPr>
        <w:pStyle w:val="EndNoteBibliography"/>
      </w:pPr>
      <w:r w:rsidRPr="000D2ED5">
        <w:rPr>
          <w:rFonts w:ascii="Times New Roman" w:hAnsi="Times New Roman"/>
          <w:szCs w:val="20"/>
        </w:rPr>
        <w:t xml:space="preserve">Chr, chromosome; Cer, ceramide; </w:t>
      </w:r>
      <w:r w:rsidR="002E6303" w:rsidRPr="000D2ED5">
        <w:rPr>
          <w:rFonts w:ascii="Times New Roman" w:hAnsi="Times New Roman"/>
          <w:szCs w:val="20"/>
        </w:rPr>
        <w:t xml:space="preserve">EA, effect allele; EAF, effect allele frequency; </w:t>
      </w:r>
      <w:r w:rsidRPr="000D2ED5">
        <w:rPr>
          <w:rFonts w:ascii="Times New Roman" w:hAnsi="Times New Roman"/>
          <w:szCs w:val="20"/>
        </w:rPr>
        <w:t>HexCer, hexosylceramide</w:t>
      </w:r>
      <w:r>
        <w:rPr>
          <w:rFonts w:ascii="Times New Roman" w:hAnsi="Times New Roman"/>
          <w:szCs w:val="20"/>
        </w:rPr>
        <w:t>;</w:t>
      </w:r>
      <w:r w:rsidRPr="000D2ED5">
        <w:rPr>
          <w:rFonts w:ascii="Times New Roman" w:hAnsi="Times New Roman"/>
          <w:szCs w:val="20"/>
        </w:rPr>
        <w:t xml:space="preserve"> NEA, non-effect allele; </w:t>
      </w:r>
      <w:r w:rsidR="002E6303" w:rsidRPr="000D2ED5">
        <w:rPr>
          <w:rFonts w:ascii="Times New Roman" w:hAnsi="Times New Roman"/>
          <w:szCs w:val="20"/>
        </w:rPr>
        <w:t xml:space="preserve">SE, standard error; </w:t>
      </w:r>
      <w:r w:rsidRPr="000D2ED5">
        <w:rPr>
          <w:rFonts w:ascii="Times New Roman" w:hAnsi="Times New Roman"/>
          <w:szCs w:val="20"/>
        </w:rPr>
        <w:t xml:space="preserve">SNP, single nucleotide polymorphism; </w:t>
      </w:r>
      <w:r w:rsidR="002E6303" w:rsidRPr="000D2ED5">
        <w:rPr>
          <w:rFonts w:ascii="Times New Roman" w:hAnsi="Times New Roman"/>
          <w:szCs w:val="20"/>
        </w:rPr>
        <w:t xml:space="preserve">SM, sphingomyelin; SM (OH), hydroxyl-sphingomyelin with </w:t>
      </w:r>
      <w:r w:rsidR="00647953">
        <w:rPr>
          <w:rFonts w:ascii="Times New Roman" w:hAnsi="Times New Roman"/>
          <w:szCs w:val="20"/>
        </w:rPr>
        <w:t>1</w:t>
      </w:r>
      <w:r w:rsidR="00647953" w:rsidRPr="000D2ED5">
        <w:rPr>
          <w:rFonts w:ascii="Times New Roman" w:hAnsi="Times New Roman"/>
          <w:szCs w:val="20"/>
        </w:rPr>
        <w:t xml:space="preserve"> </w:t>
      </w:r>
      <w:r w:rsidR="002E6303" w:rsidRPr="000D2ED5">
        <w:rPr>
          <w:rFonts w:ascii="Times New Roman" w:hAnsi="Times New Roman"/>
          <w:szCs w:val="20"/>
        </w:rPr>
        <w:t xml:space="preserve">additional hydroxyl; SM (2OH), hydroxyl-sphingomyelin with </w:t>
      </w:r>
      <w:r w:rsidR="00647953">
        <w:rPr>
          <w:rFonts w:ascii="Times New Roman" w:hAnsi="Times New Roman"/>
          <w:szCs w:val="20"/>
        </w:rPr>
        <w:t>2</w:t>
      </w:r>
      <w:r w:rsidR="00647953" w:rsidRPr="000D2ED5">
        <w:rPr>
          <w:rFonts w:ascii="Times New Roman" w:hAnsi="Times New Roman"/>
          <w:szCs w:val="20"/>
        </w:rPr>
        <w:t xml:space="preserve"> </w:t>
      </w:r>
      <w:r w:rsidR="002E6303" w:rsidRPr="000D2ED5">
        <w:rPr>
          <w:rFonts w:ascii="Times New Roman" w:hAnsi="Times New Roman"/>
          <w:szCs w:val="20"/>
        </w:rPr>
        <w:t>additional hydroxyls</w:t>
      </w:r>
      <w:r>
        <w:rPr>
          <w:rFonts w:ascii="Times New Roman" w:hAnsi="Times New Roman"/>
          <w:szCs w:val="20"/>
        </w:rPr>
        <w:t>; T2D, type 2 diabetes</w:t>
      </w:r>
      <w:r w:rsidR="002E6303">
        <w:rPr>
          <w:rFonts w:ascii="Times New Roman" w:hAnsi="Times New Roman"/>
          <w:szCs w:val="20"/>
        </w:rPr>
        <w:t>.</w:t>
      </w:r>
    </w:p>
    <w:sectPr w:rsidR="00316287" w:rsidRPr="002E6303" w:rsidSect="002E6303">
      <w:footerReference w:type="default" r:id="rId6"/>
      <w:pgSz w:w="16838" w:h="11906" w:orient="landscape"/>
      <w:pgMar w:top="720" w:right="720" w:bottom="720" w:left="720" w:header="851" w:footer="283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90D594" w14:textId="77777777" w:rsidR="00245AF2" w:rsidRDefault="00245AF2" w:rsidP="002E6303">
      <w:r>
        <w:separator/>
      </w:r>
    </w:p>
  </w:endnote>
  <w:endnote w:type="continuationSeparator" w:id="0">
    <w:p w14:paraId="32E2DF5D" w14:textId="77777777" w:rsidR="00245AF2" w:rsidRDefault="00245AF2" w:rsidP="002E6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3f16987d+20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83246349"/>
      <w:docPartObj>
        <w:docPartGallery w:val="Page Numbers (Bottom of Page)"/>
        <w:docPartUnique/>
      </w:docPartObj>
    </w:sdtPr>
    <w:sdtEndPr/>
    <w:sdtContent>
      <w:p w14:paraId="6353B760" w14:textId="54182A26" w:rsidR="002E6303" w:rsidRDefault="002E6303">
        <w:pPr>
          <w:pStyle w:val="ae"/>
          <w:jc w:val="right"/>
        </w:pPr>
        <w:r w:rsidRPr="002E6303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2E6303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2E6303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2E6303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2E6303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6A1D6522" w14:textId="77777777" w:rsidR="002E6303" w:rsidRDefault="002E6303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33957C" w14:textId="77777777" w:rsidR="00245AF2" w:rsidRDefault="00245AF2" w:rsidP="002E6303">
      <w:r>
        <w:separator/>
      </w:r>
    </w:p>
  </w:footnote>
  <w:footnote w:type="continuationSeparator" w:id="0">
    <w:p w14:paraId="365A5306" w14:textId="77777777" w:rsidR="00245AF2" w:rsidRDefault="00245AF2" w:rsidP="002E6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trackRevisions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4C5"/>
    <w:rsid w:val="00222405"/>
    <w:rsid w:val="002434C5"/>
    <w:rsid w:val="00245AF2"/>
    <w:rsid w:val="002E6303"/>
    <w:rsid w:val="002F23B3"/>
    <w:rsid w:val="00316287"/>
    <w:rsid w:val="003520D2"/>
    <w:rsid w:val="00647953"/>
    <w:rsid w:val="006A78DA"/>
    <w:rsid w:val="00964FB8"/>
    <w:rsid w:val="00C51EEB"/>
    <w:rsid w:val="00E60251"/>
    <w:rsid w:val="00FF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C4AD8"/>
  <w15:chartTrackingRefBased/>
  <w15:docId w15:val="{D5A4680D-76A9-4A70-A5AC-7F48E078F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630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E630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E630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E6303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E6303"/>
    <w:rPr>
      <w:rFonts w:ascii="等线" w:eastAsia="等线" w:hAnsi="等线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2E6303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E6303"/>
    <w:rPr>
      <w:rFonts w:ascii="等线" w:eastAsia="等线" w:hAnsi="等线" w:cs="Times New Roman"/>
      <w:noProof/>
      <w:sz w:val="20"/>
      <w:szCs w:val="21"/>
    </w:rPr>
  </w:style>
  <w:style w:type="character" w:styleId="a5">
    <w:name w:val="annotation reference"/>
    <w:basedOn w:val="a0"/>
    <w:uiPriority w:val="99"/>
    <w:semiHidden/>
    <w:unhideWhenUsed/>
    <w:rsid w:val="002E6303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2E6303"/>
    <w:pPr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2E6303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E6303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E630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fontstyle01">
    <w:name w:val="fontstyle01"/>
    <w:basedOn w:val="a0"/>
    <w:rsid w:val="002E6303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table" w:styleId="aa">
    <w:name w:val="Table Grid"/>
    <w:basedOn w:val="a1"/>
    <w:uiPriority w:val="39"/>
    <w:rsid w:val="002E6303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2E6303"/>
    <w:pPr>
      <w:ind w:firstLineChars="200" w:firstLine="420"/>
    </w:pPr>
  </w:style>
  <w:style w:type="paragraph" w:styleId="ac">
    <w:name w:val="header"/>
    <w:basedOn w:val="a"/>
    <w:link w:val="ad"/>
    <w:uiPriority w:val="99"/>
    <w:unhideWhenUsed/>
    <w:rsid w:val="002E6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E6303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E6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E6303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2E6303"/>
  </w:style>
  <w:style w:type="character" w:styleId="af1">
    <w:name w:val="Hyperlink"/>
    <w:basedOn w:val="a0"/>
    <w:uiPriority w:val="99"/>
    <w:unhideWhenUsed/>
    <w:rsid w:val="002E6303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E6303"/>
    <w:rPr>
      <w:color w:val="605E5C"/>
      <w:shd w:val="clear" w:color="auto" w:fill="E1DFDD"/>
    </w:rPr>
  </w:style>
  <w:style w:type="character" w:styleId="af2">
    <w:name w:val="Strong"/>
    <w:qFormat/>
    <w:rsid w:val="002E6303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2E6303"/>
    <w:rPr>
      <w:color w:val="605E5C"/>
      <w:shd w:val="clear" w:color="auto" w:fill="E1DFDD"/>
    </w:rPr>
  </w:style>
  <w:style w:type="numbering" w:customStyle="1" w:styleId="10">
    <w:name w:val="无列表1"/>
    <w:next w:val="a2"/>
    <w:uiPriority w:val="99"/>
    <w:semiHidden/>
    <w:unhideWhenUsed/>
    <w:rsid w:val="002E6303"/>
  </w:style>
  <w:style w:type="paragraph" w:customStyle="1" w:styleId="msonormal0">
    <w:name w:val="msonormal"/>
    <w:basedOn w:val="a"/>
    <w:rsid w:val="002E63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11">
    <w:name w:val="fontstyle11"/>
    <w:basedOn w:val="a0"/>
    <w:rsid w:val="002E6303"/>
    <w:rPr>
      <w:rFonts w:ascii="AdvOT3f16987d+20" w:hAnsi="AdvOT3f16987d+20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1">
    <w:name w:val="网格型1"/>
    <w:basedOn w:val="a1"/>
    <w:next w:val="aa"/>
    <w:uiPriority w:val="39"/>
    <w:rsid w:val="002E6303"/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未处理的提及3"/>
    <w:basedOn w:val="a0"/>
    <w:uiPriority w:val="99"/>
    <w:semiHidden/>
    <w:unhideWhenUsed/>
    <w:rsid w:val="002E6303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2E6303"/>
    <w:rPr>
      <w:color w:val="954F72" w:themeColor="followedHyperlink"/>
      <w:u w:val="single"/>
    </w:rPr>
  </w:style>
  <w:style w:type="paragraph" w:styleId="af4">
    <w:name w:val="Normal (Web)"/>
    <w:basedOn w:val="a"/>
    <w:uiPriority w:val="99"/>
    <w:semiHidden/>
    <w:unhideWhenUsed/>
    <w:rsid w:val="002E63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5">
    <w:name w:val="Date"/>
    <w:basedOn w:val="a"/>
    <w:next w:val="a"/>
    <w:link w:val="af6"/>
    <w:uiPriority w:val="99"/>
    <w:semiHidden/>
    <w:unhideWhenUsed/>
    <w:rsid w:val="002E6303"/>
    <w:pPr>
      <w:ind w:leftChars="2500" w:left="100"/>
    </w:pPr>
    <w:rPr>
      <w:szCs w:val="22"/>
    </w:rPr>
  </w:style>
  <w:style w:type="character" w:customStyle="1" w:styleId="af6">
    <w:name w:val="日期 字符"/>
    <w:basedOn w:val="a0"/>
    <w:link w:val="af5"/>
    <w:uiPriority w:val="99"/>
    <w:semiHidden/>
    <w:rsid w:val="002E6303"/>
  </w:style>
  <w:style w:type="character" w:styleId="af7">
    <w:name w:val="Unresolved Mention"/>
    <w:basedOn w:val="a0"/>
    <w:uiPriority w:val="99"/>
    <w:semiHidden/>
    <w:unhideWhenUsed/>
    <w:rsid w:val="002E6303"/>
    <w:rPr>
      <w:color w:val="605E5C"/>
      <w:shd w:val="clear" w:color="auto" w:fill="E1DFDD"/>
    </w:rPr>
  </w:style>
  <w:style w:type="paragraph" w:customStyle="1" w:styleId="font5">
    <w:name w:val="font5"/>
    <w:basedOn w:val="a"/>
    <w:rsid w:val="002E630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2E630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2E63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E630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E630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E630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2E630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8">
    <w:name w:val="Revision"/>
    <w:hidden/>
    <w:uiPriority w:val="99"/>
    <w:semiHidden/>
    <w:rsid w:val="002E6303"/>
  </w:style>
  <w:style w:type="character" w:customStyle="1" w:styleId="EndNoteBibliographyChar">
    <w:name w:val="EndNote Bibliography Char"/>
    <w:basedOn w:val="a0"/>
    <w:rsid w:val="002E6303"/>
    <w:rPr>
      <w:rFonts w:ascii="Calibri" w:hAnsi="Calibri"/>
      <w:noProof/>
      <w:kern w:val="0"/>
      <w:sz w:val="24"/>
      <w:szCs w:val="24"/>
    </w:rPr>
  </w:style>
  <w:style w:type="paragraph" w:customStyle="1" w:styleId="TableNote">
    <w:name w:val="TableNote"/>
    <w:basedOn w:val="a"/>
    <w:rsid w:val="002E6303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2E6303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rsid w:val="002E6303"/>
    <w:rPr>
      <w:color w:val="666699"/>
    </w:rPr>
  </w:style>
  <w:style w:type="paragraph" w:customStyle="1" w:styleId="TableHeader">
    <w:name w:val="TableHeader"/>
    <w:basedOn w:val="a"/>
    <w:rsid w:val="002E6303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2E63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3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Yun</dc:creator>
  <cp:keywords/>
  <dc:description/>
  <cp:lastModifiedBy>Huan Yun</cp:lastModifiedBy>
  <cp:revision>4</cp:revision>
  <dcterms:created xsi:type="dcterms:W3CDTF">2020-11-10T10:59:00Z</dcterms:created>
  <dcterms:modified xsi:type="dcterms:W3CDTF">2020-11-11T02:12:00Z</dcterms:modified>
</cp:coreProperties>
</file>